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7D1" w:rsidRPr="00753571" w:rsidRDefault="002877D1" w:rsidP="002877D1">
      <w:pPr>
        <w:rPr>
          <w:rFonts w:ascii="Times New Roman" w:hAnsi="Times New Roman" w:cs="Times New Roman"/>
          <w:noProof/>
          <w:color w:val="000000" w:themeColor="text1"/>
          <w:sz w:val="32"/>
          <w:szCs w:val="24"/>
        </w:rPr>
      </w:pPr>
      <w:bookmarkStart w:id="0" w:name="_GoBack"/>
      <w:bookmarkEnd w:id="0"/>
      <w:r w:rsidRPr="00753571">
        <w:rPr>
          <w:rFonts w:ascii="Times New Roman" w:hAnsi="Times New Roman" w:cs="Times New Roman"/>
          <w:noProof/>
          <w:color w:val="000000" w:themeColor="text1"/>
          <w:sz w:val="32"/>
          <w:szCs w:val="24"/>
        </w:rPr>
        <w:t xml:space="preserve">Table </w:t>
      </w:r>
      <w:r w:rsidR="00594A68">
        <w:rPr>
          <w:rFonts w:ascii="Times New Roman" w:hAnsi="Times New Roman" w:cs="Times New Roman"/>
          <w:noProof/>
          <w:color w:val="000000" w:themeColor="text1"/>
          <w:sz w:val="32"/>
          <w:szCs w:val="24"/>
        </w:rPr>
        <w:t>S</w:t>
      </w:r>
      <w:r w:rsidRPr="00753571">
        <w:rPr>
          <w:rFonts w:ascii="Times New Roman" w:hAnsi="Times New Roman" w:cs="Times New Roman"/>
          <w:noProof/>
          <w:color w:val="000000" w:themeColor="text1"/>
          <w:sz w:val="32"/>
          <w:szCs w:val="24"/>
        </w:rPr>
        <w:t xml:space="preserve">1. </w:t>
      </w:r>
      <w:r w:rsidRPr="00753571">
        <w:rPr>
          <w:rFonts w:ascii="Times New Roman" w:hAnsi="Times New Roman" w:cs="Times New Roman"/>
          <w:sz w:val="32"/>
          <w:szCs w:val="24"/>
        </w:rPr>
        <w:t>Code and name of the investigated counties</w:t>
      </w:r>
    </w:p>
    <w:p w:rsidR="002877D1" w:rsidRPr="00753571" w:rsidRDefault="002877D1" w:rsidP="002877D1">
      <w:pPr>
        <w:rPr>
          <w:rFonts w:ascii="Times New Roman" w:hAnsi="Times New Roman" w:cs="Times New Roman"/>
          <w:noProof/>
          <w:color w:val="000000" w:themeColor="text1"/>
          <w:sz w:val="32"/>
          <w:szCs w:val="24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674"/>
        <w:gridCol w:w="1657"/>
        <w:gridCol w:w="1736"/>
        <w:gridCol w:w="2381"/>
      </w:tblGrid>
      <w:tr w:rsidR="002877D1" w:rsidRPr="00753571" w:rsidTr="00C43A46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Cod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  <w:t>Nam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Longtitude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Latitude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 xml:space="preserve">Number of </w:t>
            </w: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VL</w:t>
            </w:r>
            <w:proofErr w:type="spellEnd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 xml:space="preserve"> case</w:t>
            </w:r>
          </w:p>
        </w:tc>
      </w:tr>
      <w:tr w:rsidR="002877D1" w:rsidRPr="00753571" w:rsidTr="00C43A46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928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Wudu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3.388155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4.929866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592</w:t>
            </w:r>
          </w:p>
        </w:tc>
      </w:tr>
      <w:tr w:rsidR="002877D1" w:rsidRPr="00753571" w:rsidTr="00C43A46"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955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Wenxian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2.942171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4.682448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21</w:t>
            </w:r>
          </w:p>
        </w:tc>
      </w:tr>
      <w:tr w:rsidR="002877D1" w:rsidRPr="00753571" w:rsidTr="00C43A46"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902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Zhouqu</w:t>
            </w:r>
            <w:proofErr w:type="spellEnd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 xml:space="preserve"> 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3.628181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4.3177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15</w:t>
            </w:r>
          </w:p>
        </w:tc>
      </w:tr>
      <w:tr w:rsidR="002877D1" w:rsidRPr="00753571" w:rsidTr="00C43A46"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924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Jiuzhaigou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3.310997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3.92594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50</w:t>
            </w:r>
          </w:p>
        </w:tc>
      </w:tr>
      <w:tr w:rsidR="002877D1" w:rsidRPr="00753571" w:rsidTr="00C43A46"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862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  <w:t>Dangchang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4.042655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4.394475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45</w:t>
            </w:r>
          </w:p>
        </w:tc>
      </w:tr>
      <w:tr w:rsidR="002877D1" w:rsidRPr="00753571" w:rsidTr="00C43A46"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871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Diebu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4.00066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3.56087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89</w:t>
            </w:r>
          </w:p>
        </w:tc>
      </w:tr>
      <w:tr w:rsidR="002877D1" w:rsidRPr="00753571" w:rsidTr="00C43A46"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11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Heishui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2.165249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3.04836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88</w:t>
            </w:r>
          </w:p>
        </w:tc>
      </w:tr>
      <w:tr w:rsidR="002877D1" w:rsidRPr="00753571" w:rsidTr="00C43A46"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39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Maoxian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1.852222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3.62584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59</w:t>
            </w:r>
          </w:p>
        </w:tc>
      </w:tr>
      <w:tr w:rsidR="002877D1" w:rsidRPr="00753571" w:rsidTr="00C43A46">
        <w:tc>
          <w:tcPr>
            <w:tcW w:w="1659" w:type="dxa"/>
            <w:vAlign w:val="bottom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hAnsi="Times New Roman" w:cs="Times New Roman"/>
                <w:color w:val="000000"/>
                <w:sz w:val="32"/>
                <w:szCs w:val="24"/>
              </w:rPr>
              <w:t>296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Atushi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40.132069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76.704468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77</w:t>
            </w:r>
          </w:p>
        </w:tc>
      </w:tr>
      <w:tr w:rsidR="002877D1" w:rsidRPr="00753571" w:rsidTr="00C43A46">
        <w:tc>
          <w:tcPr>
            <w:tcW w:w="1659" w:type="dxa"/>
            <w:vAlign w:val="bottom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hAnsi="Times New Roman" w:cs="Times New Roman"/>
                <w:color w:val="000000"/>
                <w:sz w:val="32"/>
                <w:szCs w:val="24"/>
              </w:rPr>
              <w:t>369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Kashi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9.480732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75.987694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30</w:t>
            </w:r>
          </w:p>
        </w:tc>
      </w:tr>
      <w:tr w:rsidR="002877D1" w:rsidRPr="00753571" w:rsidTr="00C43A46">
        <w:tc>
          <w:tcPr>
            <w:tcW w:w="1659" w:type="dxa"/>
            <w:vAlign w:val="bottom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hAnsi="Times New Roman" w:cs="Times New Roman"/>
                <w:color w:val="000000"/>
                <w:sz w:val="32"/>
                <w:szCs w:val="24"/>
              </w:rPr>
              <w:t>364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Shufu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9.392788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75.745979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04</w:t>
            </w:r>
          </w:p>
        </w:tc>
      </w:tr>
      <w:tr w:rsidR="002877D1" w:rsidRPr="00753571" w:rsidTr="00C43A46">
        <w:tc>
          <w:tcPr>
            <w:tcW w:w="1659" w:type="dxa"/>
            <w:vAlign w:val="bottom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hAnsi="Times New Roman" w:cs="Times New Roman"/>
                <w:color w:val="000000"/>
                <w:sz w:val="32"/>
                <w:szCs w:val="24"/>
              </w:rPr>
              <w:t>2190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Bachu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9.585865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78.802711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85</w:t>
            </w:r>
          </w:p>
        </w:tc>
      </w:tr>
      <w:tr w:rsidR="002877D1" w:rsidRPr="00753571" w:rsidTr="00C43A46">
        <w:tc>
          <w:tcPr>
            <w:tcW w:w="1659" w:type="dxa"/>
            <w:vAlign w:val="bottom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hAnsi="Times New Roman" w:cs="Times New Roman"/>
                <w:color w:val="000000"/>
                <w:sz w:val="32"/>
                <w:szCs w:val="24"/>
              </w:rPr>
              <w:t>2195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proofErr w:type="spellStart"/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Jiashi</w:t>
            </w:r>
            <w:proofErr w:type="spellEnd"/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39.601994</w:t>
            </w:r>
          </w:p>
        </w:tc>
        <w:tc>
          <w:tcPr>
            <w:tcW w:w="1659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77.260918</w:t>
            </w:r>
          </w:p>
        </w:tc>
        <w:tc>
          <w:tcPr>
            <w:tcW w:w="2436" w:type="dxa"/>
            <w:vAlign w:val="center"/>
          </w:tcPr>
          <w:p w:rsidR="002877D1" w:rsidRPr="00753571" w:rsidRDefault="002877D1" w:rsidP="00C43A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4"/>
              </w:rPr>
            </w:pPr>
            <w:r w:rsidRPr="00753571">
              <w:rPr>
                <w:rFonts w:ascii="Times New Roman" w:eastAsia="DengXian" w:hAnsi="Times New Roman" w:cs="Times New Roman"/>
                <w:color w:val="000000"/>
                <w:sz w:val="32"/>
                <w:szCs w:val="24"/>
              </w:rPr>
              <w:t>1166</w:t>
            </w:r>
          </w:p>
        </w:tc>
      </w:tr>
    </w:tbl>
    <w:p w:rsidR="00AB66F6" w:rsidRDefault="00AB66F6"/>
    <w:sectPr w:rsidR="00AB6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7D1"/>
    <w:rsid w:val="00095F71"/>
    <w:rsid w:val="000A0FAB"/>
    <w:rsid w:val="00101055"/>
    <w:rsid w:val="00103978"/>
    <w:rsid w:val="001141B9"/>
    <w:rsid w:val="0014357B"/>
    <w:rsid w:val="0014382C"/>
    <w:rsid w:val="001E1395"/>
    <w:rsid w:val="001F379C"/>
    <w:rsid w:val="00220016"/>
    <w:rsid w:val="00224370"/>
    <w:rsid w:val="0025611C"/>
    <w:rsid w:val="00282D18"/>
    <w:rsid w:val="002877D1"/>
    <w:rsid w:val="002E00CD"/>
    <w:rsid w:val="002F4CFF"/>
    <w:rsid w:val="0032032D"/>
    <w:rsid w:val="00322E5F"/>
    <w:rsid w:val="00323624"/>
    <w:rsid w:val="003463D8"/>
    <w:rsid w:val="003719A6"/>
    <w:rsid w:val="00374528"/>
    <w:rsid w:val="003A7E34"/>
    <w:rsid w:val="003B4A14"/>
    <w:rsid w:val="003F0606"/>
    <w:rsid w:val="00404F83"/>
    <w:rsid w:val="00421214"/>
    <w:rsid w:val="00430493"/>
    <w:rsid w:val="00430CA6"/>
    <w:rsid w:val="004455DB"/>
    <w:rsid w:val="004763EC"/>
    <w:rsid w:val="00483A2F"/>
    <w:rsid w:val="004B79B5"/>
    <w:rsid w:val="00510337"/>
    <w:rsid w:val="00534D23"/>
    <w:rsid w:val="00584E25"/>
    <w:rsid w:val="00594A68"/>
    <w:rsid w:val="005A1224"/>
    <w:rsid w:val="005F61E6"/>
    <w:rsid w:val="006076B1"/>
    <w:rsid w:val="00662791"/>
    <w:rsid w:val="006B3FCF"/>
    <w:rsid w:val="006E54E1"/>
    <w:rsid w:val="007136DA"/>
    <w:rsid w:val="0072404E"/>
    <w:rsid w:val="007565CC"/>
    <w:rsid w:val="00764A8E"/>
    <w:rsid w:val="007742E6"/>
    <w:rsid w:val="00775B82"/>
    <w:rsid w:val="007F1715"/>
    <w:rsid w:val="00804C16"/>
    <w:rsid w:val="00816C4C"/>
    <w:rsid w:val="008206D7"/>
    <w:rsid w:val="008242F6"/>
    <w:rsid w:val="00825E91"/>
    <w:rsid w:val="00846DD6"/>
    <w:rsid w:val="00861767"/>
    <w:rsid w:val="008A732D"/>
    <w:rsid w:val="008D1B2D"/>
    <w:rsid w:val="008E4BBB"/>
    <w:rsid w:val="00941AA2"/>
    <w:rsid w:val="00954D1F"/>
    <w:rsid w:val="009E6DF8"/>
    <w:rsid w:val="00A00AF3"/>
    <w:rsid w:val="00A401FB"/>
    <w:rsid w:val="00A40590"/>
    <w:rsid w:val="00A47F0B"/>
    <w:rsid w:val="00A50DFD"/>
    <w:rsid w:val="00A66006"/>
    <w:rsid w:val="00A7082F"/>
    <w:rsid w:val="00A753EE"/>
    <w:rsid w:val="00A8569B"/>
    <w:rsid w:val="00AB66F6"/>
    <w:rsid w:val="00B95F0D"/>
    <w:rsid w:val="00B97C9D"/>
    <w:rsid w:val="00C12A38"/>
    <w:rsid w:val="00C175E1"/>
    <w:rsid w:val="00C64DEE"/>
    <w:rsid w:val="00CA36F7"/>
    <w:rsid w:val="00CB53A5"/>
    <w:rsid w:val="00CE00E0"/>
    <w:rsid w:val="00D16018"/>
    <w:rsid w:val="00D16D67"/>
    <w:rsid w:val="00D33BEE"/>
    <w:rsid w:val="00D511F8"/>
    <w:rsid w:val="00D52EA8"/>
    <w:rsid w:val="00DE22B7"/>
    <w:rsid w:val="00DE5987"/>
    <w:rsid w:val="00DF778F"/>
    <w:rsid w:val="00E20B63"/>
    <w:rsid w:val="00E47C7C"/>
    <w:rsid w:val="00EB7D1C"/>
    <w:rsid w:val="00F44E32"/>
    <w:rsid w:val="00F575FC"/>
    <w:rsid w:val="00F82BB1"/>
    <w:rsid w:val="00F851F4"/>
    <w:rsid w:val="00F977D8"/>
    <w:rsid w:val="00FA3B1B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34DDBB-97AE-4AE5-8172-2A40C2C54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7D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2</cp:revision>
  <dcterms:created xsi:type="dcterms:W3CDTF">2020-11-21T18:06:00Z</dcterms:created>
  <dcterms:modified xsi:type="dcterms:W3CDTF">2020-11-21T18:06:00Z</dcterms:modified>
</cp:coreProperties>
</file>